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6C13A" w14:textId="75B80868" w:rsidR="00630F32" w:rsidRDefault="009F3425">
      <w:r>
        <w:t>Additional file 1</w:t>
      </w:r>
      <w:r w:rsidR="00201AB3">
        <w:t>: Sample characteristics using individual datasets (PNAD 2008 and PNS 2013) vs. combined dataset.</w:t>
      </w:r>
    </w:p>
    <w:p w14:paraId="584FA1C4" w14:textId="77777777" w:rsidR="009F3425" w:rsidRDefault="009F3425"/>
    <w:p w14:paraId="7C9F7CC7" w14:textId="77777777" w:rsidR="009F3425" w:rsidRDefault="009F3425"/>
    <w:tbl>
      <w:tblPr>
        <w:tblW w:w="9694" w:type="dxa"/>
        <w:tblLook w:val="04A0" w:firstRow="1" w:lastRow="0" w:firstColumn="1" w:lastColumn="0" w:noHBand="0" w:noVBand="1"/>
      </w:tblPr>
      <w:tblGrid>
        <w:gridCol w:w="2020"/>
        <w:gridCol w:w="1518"/>
        <w:gridCol w:w="1518"/>
        <w:gridCol w:w="320"/>
        <w:gridCol w:w="1540"/>
        <w:gridCol w:w="1540"/>
        <w:gridCol w:w="1540"/>
      </w:tblGrid>
      <w:tr w:rsidR="009F3425" w:rsidRPr="009F3425" w14:paraId="5F94F546" w14:textId="77777777" w:rsidTr="001115EB">
        <w:trPr>
          <w:trHeight w:val="368"/>
        </w:trPr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A88" w14:textId="77777777" w:rsidR="009F3425" w:rsidRPr="009F3425" w:rsidRDefault="009F3425" w:rsidP="009F3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DBD" w14:textId="05567CD5" w:rsidR="009F3425" w:rsidRPr="009F3425" w:rsidRDefault="001115EB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vidual</w:t>
            </w:r>
            <w:r w:rsidR="009F3425" w:rsidRPr="009F3425">
              <w:rPr>
                <w:rFonts w:ascii="Calibri" w:eastAsia="Times New Roman" w:hAnsi="Calibri" w:cs="Times New Roman"/>
                <w:color w:val="000000"/>
              </w:rPr>
              <w:t xml:space="preserve"> dataset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6D8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7A9" w14:textId="713407A4" w:rsidR="009F3425" w:rsidRPr="009F3425" w:rsidRDefault="00201AB3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ed</w:t>
            </w:r>
            <w:r w:rsidR="009F3425" w:rsidRPr="009F3425">
              <w:rPr>
                <w:rFonts w:ascii="Calibri" w:eastAsia="Times New Roman" w:hAnsi="Calibri" w:cs="Times New Roman"/>
                <w:color w:val="000000"/>
              </w:rPr>
              <w:t xml:space="preserve"> dataset</w:t>
            </w:r>
          </w:p>
        </w:tc>
      </w:tr>
      <w:tr w:rsidR="009F3425" w:rsidRPr="009F3425" w14:paraId="5D5D17B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782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A9A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PNAD - 2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017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PNS - 201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535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85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6EC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4C9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9F3425" w:rsidRPr="009F3425" w14:paraId="42179216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3946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22EB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69B1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78F5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24D2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4F68592F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E8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24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2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3F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F5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1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2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7C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16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2.62</w:t>
            </w:r>
          </w:p>
        </w:tc>
      </w:tr>
      <w:tr w:rsidR="009F3425" w:rsidRPr="009F3425" w14:paraId="2869DC0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ED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39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2.14,52.5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F2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2.15,53.6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759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E9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2.15,52.4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A5B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2.12,53.6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28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2.21,53.04]</w:t>
            </w:r>
          </w:p>
        </w:tc>
      </w:tr>
      <w:tr w:rsidR="009F3425" w:rsidRPr="009F3425" w14:paraId="092CA59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257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17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05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2A8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A5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52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A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38</w:t>
            </w:r>
          </w:p>
        </w:tc>
      </w:tr>
      <w:tr w:rsidR="009F3425" w:rsidRPr="009F3425" w14:paraId="0927673F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4F7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43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7.50,47.8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93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6.36,47.85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CE7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AC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7.51,47.8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E4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6.33,47.8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22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6.96,47.79]</w:t>
            </w:r>
          </w:p>
        </w:tc>
      </w:tr>
      <w:tr w:rsidR="009F3425" w:rsidRPr="009F3425" w14:paraId="1027FA57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B088C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 group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7BBFD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7B5F8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0C1E9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FDBC2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3F10EED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AB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18_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1C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7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7B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435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6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7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18C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89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6.68</w:t>
            </w:r>
          </w:p>
        </w:tc>
      </w:tr>
      <w:tr w:rsidR="009F3425" w:rsidRPr="009F3425" w14:paraId="36D32C10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52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66B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7.31,17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36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5.36,16.51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FCB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CFF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7.31,17.7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236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5.35,16.5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23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36,17.01]</w:t>
            </w:r>
          </w:p>
        </w:tc>
      </w:tr>
      <w:tr w:rsidR="009F3425" w:rsidRPr="009F3425" w14:paraId="1C8BD705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15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25_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D8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3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DB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1.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AD5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2F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3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96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1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78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2.39</w:t>
            </w:r>
          </w:p>
        </w:tc>
      </w:tr>
      <w:tr w:rsidR="009F3425" w:rsidRPr="009F3425" w14:paraId="4CEE138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32A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C8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2.98,23.4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7A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1.04,22.2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F86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5A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3.00,23.4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A0A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1.02,22.2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42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2.05,22.73]</w:t>
            </w:r>
          </w:p>
        </w:tc>
      </w:tr>
      <w:tr w:rsidR="009F3425" w:rsidRPr="009F3425" w14:paraId="55E2D02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F6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35_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59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A0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9.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F92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C8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2E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9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66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9.73</w:t>
            </w:r>
          </w:p>
        </w:tc>
      </w:tr>
      <w:tr w:rsidR="009F3425" w:rsidRPr="009F3425" w14:paraId="319913F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BCE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FE1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0.11,20.5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CC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8.64,19.76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6D4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4C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0.12,20.5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F6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8.62,19.7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6D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9.41,20.06]</w:t>
            </w:r>
          </w:p>
        </w:tc>
      </w:tr>
      <w:tr w:rsidR="009F3425" w:rsidRPr="009F3425" w14:paraId="1F377DC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F0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45_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D2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6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45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D93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C3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6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6C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77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</w:tr>
      <w:tr w:rsidR="009F3425" w:rsidRPr="009F3425" w14:paraId="7F3692E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B6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8F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67,17.0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CB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96,18.05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4CE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30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67,17.0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AA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94,18.0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77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89,17.51]</w:t>
            </w:r>
          </w:p>
        </w:tc>
      </w:tr>
      <w:tr w:rsidR="009F3425" w:rsidRPr="009F3425" w14:paraId="1A91DF3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17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55_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FD5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1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5B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3.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0C0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74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1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5D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3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CFD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34</w:t>
            </w:r>
          </w:p>
        </w:tc>
      </w:tr>
      <w:tr w:rsidR="009F3425" w:rsidRPr="009F3425" w14:paraId="6EE1925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F4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5C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0.93,11.2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5D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97,13.9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B0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16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0.94,11.2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1E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96,13.9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3E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06,12.63]</w:t>
            </w:r>
          </w:p>
        </w:tc>
      </w:tr>
      <w:tr w:rsidR="009F3425" w:rsidRPr="009F3425" w14:paraId="3D834D5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45B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ge65andm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7D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87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679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FA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6B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513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1.66</w:t>
            </w:r>
          </w:p>
        </w:tc>
      </w:tr>
      <w:tr w:rsidR="009F3425" w:rsidRPr="009F3425" w14:paraId="4BB19A2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3E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32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0.75,11.1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26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1.79,12.8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637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EEF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0.75,11.1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E4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1.77,12.8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4E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1.36,11.95]</w:t>
            </w:r>
          </w:p>
        </w:tc>
      </w:tr>
      <w:tr w:rsidR="009F3425" w:rsidRPr="009F3425" w14:paraId="7D785B68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2DB5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Ra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55CCB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C153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E800A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6D0C2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72CDCB8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EC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F9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9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2F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028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F2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9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114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7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A3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8.66</w:t>
            </w:r>
          </w:p>
        </w:tc>
      </w:tr>
      <w:tr w:rsidR="009F3425" w:rsidRPr="009F3425" w14:paraId="367D7FC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5E4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BD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9.38,50.5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EC8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6.66,48.2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EC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FBF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9.14,50.8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D18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6.44,48.4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01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8.01,49.31]</w:t>
            </w:r>
          </w:p>
        </w:tc>
      </w:tr>
      <w:tr w:rsidR="009F3425" w:rsidRPr="009F3425" w14:paraId="4E24A66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B8F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34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D8F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1B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21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BD1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50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9F3425" w:rsidRPr="009F3425" w14:paraId="38EC6268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FB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20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28,7.7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76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74,9.6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06C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40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26,7.8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7A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70,9.7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66B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11,8.70]</w:t>
            </w:r>
          </w:p>
        </w:tc>
      </w:tr>
      <w:tr w:rsidR="009F3425" w:rsidRPr="009F3425" w14:paraId="2B70F6C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72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EB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7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4D0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AC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D9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CE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9F3425" w:rsidRPr="009F3425" w14:paraId="6118266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CBA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7E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59,0.7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2C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81,1.09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B52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0B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60,0.7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68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81,1.0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4B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73,0.89]</w:t>
            </w:r>
          </w:p>
        </w:tc>
      </w:tr>
      <w:tr w:rsidR="009F3425" w:rsidRPr="009F3425" w14:paraId="2C8E3E9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105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Pard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C8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7BE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2CF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76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8A3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E1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77</w:t>
            </w:r>
          </w:p>
        </w:tc>
      </w:tr>
      <w:tr w:rsidR="009F3425" w:rsidRPr="009F3425" w14:paraId="7B537F9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00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56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0.95,42.1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CD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1.20,42.7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15C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9C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0.70,42.3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7B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1.04,42.9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D3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1.15,42.39]</w:t>
            </w:r>
          </w:p>
        </w:tc>
      </w:tr>
      <w:tr w:rsidR="009F3425" w:rsidRPr="009F3425" w14:paraId="49DF48A5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05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indigeno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6F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51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E02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85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AA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D2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9F3425" w:rsidRPr="009F3425" w14:paraId="039B4EF1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ED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40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25,0.3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A6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36,0.50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FED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32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26,0.3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443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35,0.5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F0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0.32,0.41]</w:t>
            </w:r>
          </w:p>
        </w:tc>
      </w:tr>
      <w:tr w:rsidR="009F3425" w:rsidRPr="009F3425" w14:paraId="6DB0A4C5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02227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Resid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9B319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B798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02F96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7B7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28D5682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DA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C14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72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4D7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1F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CE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65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54</w:t>
            </w:r>
          </w:p>
        </w:tc>
      </w:tr>
      <w:tr w:rsidR="009F3425" w:rsidRPr="009F3425" w14:paraId="64DA4CE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72F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2A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39,16.4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51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3.34,14.25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F6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F8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24,16.5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AF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85,14.7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3C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3.84,15.27]</w:t>
            </w:r>
          </w:p>
        </w:tc>
      </w:tr>
      <w:tr w:rsidR="009F3425" w:rsidRPr="009F3425" w14:paraId="49A079BF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57BC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2997A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B6A6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F07D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C323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0E4A4C28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C94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B9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0D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CE4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201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989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C2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</w:tr>
      <w:tr w:rsidR="009F3425" w:rsidRPr="009F3425" w14:paraId="1D372D1A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64A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lastRenderedPageBreak/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1B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87,7.8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BB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25,7.6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0CE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51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43,8.3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8D4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01,7.8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70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92,7.90]</w:t>
            </w:r>
          </w:p>
        </w:tc>
      </w:tr>
      <w:tr w:rsidR="009F3425" w:rsidRPr="009F3425" w14:paraId="1C33AECB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E3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Northea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73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913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B67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BCE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92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1A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52</w:t>
            </w:r>
          </w:p>
        </w:tc>
      </w:tr>
      <w:tr w:rsidR="009F3425" w:rsidRPr="009F3425" w14:paraId="495F326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92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DAF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98,26.8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928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6.11,27.1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C3A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4D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4.67,28.2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84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42,27.8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CE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55,27.52]</w:t>
            </w:r>
          </w:p>
        </w:tc>
      </w:tr>
      <w:tr w:rsidR="009F3425" w:rsidRPr="009F3425" w14:paraId="3C5F190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35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Southea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EB6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4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334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3.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A78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35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4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85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3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BA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3.96</w:t>
            </w:r>
          </w:p>
        </w:tc>
      </w:tr>
      <w:tr w:rsidR="009F3425" w:rsidRPr="009F3425" w14:paraId="69508F5A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FA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BC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3.62,44.6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6A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3.14,44.45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BE1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83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2.69,45.6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055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2.32,45.2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A9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2.90,45.03]</w:t>
            </w:r>
          </w:p>
        </w:tc>
      </w:tr>
      <w:tr w:rsidR="009F3425" w:rsidRPr="009F3425" w14:paraId="5C7BB28B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32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Sou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CDE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07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CD3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5C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8D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A8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9F3425" w:rsidRPr="009F3425" w14:paraId="1D6DB54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57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1D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47,15.1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E8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37,15.20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3D9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EE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29,15.3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64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3.89,15.7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2A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25,15.37]</w:t>
            </w:r>
          </w:p>
        </w:tc>
      </w:tr>
      <w:tr w:rsidR="009F3425" w:rsidRPr="009F3425" w14:paraId="24C3E331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66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en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3F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34C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C7E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9E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701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D0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</w:tr>
      <w:tr w:rsidR="009F3425" w:rsidRPr="009F3425" w14:paraId="53AE015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63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16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08,7.4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D2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17,7.5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A0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CC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00,7.5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7D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96,7.7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B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08,7.57]</w:t>
            </w:r>
          </w:p>
        </w:tc>
      </w:tr>
      <w:tr w:rsidR="009F3425" w:rsidRPr="009F3425" w14:paraId="30E1464A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757A0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Iliterat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77D8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801E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DF4E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910A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1F839349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A6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86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9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37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91.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718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73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9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39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9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FA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90.5</w:t>
            </w:r>
          </w:p>
        </w:tc>
      </w:tr>
      <w:tr w:rsidR="009F3425" w:rsidRPr="009F3425" w14:paraId="520838C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0B4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9C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9.05,89.6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9A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91.11,91.91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EB6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F5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8.86,89.8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2B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91.05,91.9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BE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90.16,90.83]</w:t>
            </w:r>
          </w:p>
        </w:tc>
      </w:tr>
      <w:tr w:rsidR="009F3425" w:rsidRPr="009F3425" w14:paraId="0265C10B" w14:textId="77777777" w:rsidTr="00201AB3">
        <w:trPr>
          <w:trHeight w:val="32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64D4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Education leve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F29A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6EDB5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17E6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C3C6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4EE11A7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80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less_primar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A9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5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8F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8.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52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4B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5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3C5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8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28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2.24</w:t>
            </w:r>
          </w:p>
        </w:tc>
      </w:tr>
      <w:tr w:rsidR="009F3425" w:rsidRPr="009F3425" w14:paraId="4F36193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EF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3D6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5.31,46.4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73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8.08,39.80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05A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AB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5.13,46.6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10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7.98,39.8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60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1.61,42.87]</w:t>
            </w:r>
          </w:p>
        </w:tc>
      </w:tr>
      <w:tr w:rsidR="009F3425" w:rsidRPr="009F3425" w14:paraId="171EB75A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9F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primary_comple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37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6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E0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1E4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8E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6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AC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A0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5.95</w:t>
            </w:r>
          </w:p>
        </w:tc>
      </w:tr>
      <w:tr w:rsidR="009F3425" w:rsidRPr="009F3425" w14:paraId="4F4F55D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0C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36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18,16.6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EE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99,16.08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2DD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BE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6.18,16.6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1C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4.97,16.1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C0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5.64,16.27]</w:t>
            </w:r>
          </w:p>
        </w:tc>
      </w:tr>
      <w:tr w:rsidR="009F3425" w:rsidRPr="009F3425" w14:paraId="77726BD1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0DF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HS_comple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21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9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5A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901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C5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9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A0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F4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9F3425" w:rsidRPr="009F3425" w14:paraId="463D5D5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2B2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B1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8.61,29.4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57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2.10,33.5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32C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E3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8.54,29.4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B9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2.03,33.5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26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0.53,31.48]</w:t>
            </w:r>
          </w:p>
        </w:tc>
      </w:tr>
      <w:tr w:rsidR="009F3425" w:rsidRPr="009F3425" w14:paraId="08AADFE3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F6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college_mor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67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62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0C3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97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45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B07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0.81</w:t>
            </w:r>
          </w:p>
        </w:tc>
      </w:tr>
      <w:tr w:rsidR="009F3425" w:rsidRPr="009F3425" w14:paraId="24B68CD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75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76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38,9.0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65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04,13.4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209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2B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36,9.0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69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1.99,13.5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25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0.39,11.25]</w:t>
            </w:r>
          </w:p>
        </w:tc>
      </w:tr>
      <w:tr w:rsidR="009F3425" w:rsidRPr="009F3425" w14:paraId="7B896ACD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6E1F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Self-rated heal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58695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F3FC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E55B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C001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C305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B69BF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5872AA00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D25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Fair/po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C4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E1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2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DFD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3E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6B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2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228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0.55</w:t>
            </w:r>
          </w:p>
        </w:tc>
      </w:tr>
      <w:tr w:rsidR="009F3425" w:rsidRPr="009F3425" w14:paraId="1C736F0C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FBC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20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8.32,29.0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60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1.53,32.96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895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C96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8.26,29.1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62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1.48,33.0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84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0.12,30.99]</w:t>
            </w:r>
          </w:p>
        </w:tc>
      </w:tr>
      <w:tr w:rsidR="009F3425" w:rsidRPr="009F3425" w14:paraId="0EA24C65" w14:textId="77777777" w:rsidTr="00201AB3">
        <w:trPr>
          <w:trHeight w:val="3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7DC2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ctivity interrup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49D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565F5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4630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6BB1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4FF4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7B3AAC88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D0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63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52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707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45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24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6AC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</w:tr>
      <w:tr w:rsidR="009F3425" w:rsidRPr="009F3425" w14:paraId="33A38CE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5DB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AD3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72,9.1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183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67,8.4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4FD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9D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73,9.1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58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.66,8.4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0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8.24,8.71]</w:t>
            </w:r>
          </w:p>
        </w:tc>
      </w:tr>
      <w:tr w:rsidR="009F3425" w:rsidRPr="009F3425" w14:paraId="098FC8D0" w14:textId="77777777" w:rsidTr="00201AB3">
        <w:trPr>
          <w:trHeight w:val="3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612E3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At least on chro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36EBF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064EF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078C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7423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B4077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0476046D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7FD8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8B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1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40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5.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5B1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A43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1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DAA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5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F82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3.71</w:t>
            </w:r>
          </w:p>
        </w:tc>
      </w:tr>
      <w:tr w:rsidR="009F3425" w:rsidRPr="009F3425" w14:paraId="7AF866C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56E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0C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1.59,32.2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6F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4.65,36.0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904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09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1.59,32.2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B2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4.60,36.0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F5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3.29,34.13]</w:t>
            </w:r>
          </w:p>
        </w:tc>
      </w:tr>
      <w:tr w:rsidR="009F3425" w:rsidRPr="009F3425" w14:paraId="2F63FBFB" w14:textId="77777777" w:rsidTr="00201AB3">
        <w:trPr>
          <w:trHeight w:val="3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CE60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Two or more chro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04D7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88A24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C7362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75F36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08745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6C3A363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5E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461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1C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89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50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A9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24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12.47</w:t>
            </w:r>
          </w:p>
        </w:tc>
      </w:tr>
      <w:tr w:rsidR="009F3425" w:rsidRPr="009F3425" w14:paraId="40059D0E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B7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A1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01,12.4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DDB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24,13.19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886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09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01,12.4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AD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20,13.2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A4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12.19,12.76]</w:t>
            </w:r>
          </w:p>
        </w:tc>
      </w:tr>
      <w:tr w:rsidR="009F3425" w:rsidRPr="009F3425" w14:paraId="29431FC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6702D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F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3F8D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F60E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C521E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B1BC2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B46C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28409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7437B58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1E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B2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8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29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4.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3CC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49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8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41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4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52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4.96</w:t>
            </w:r>
          </w:p>
        </w:tc>
      </w:tr>
      <w:tr w:rsidR="009F3425" w:rsidRPr="009F3425" w14:paraId="2A482DBB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FB2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B07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7.66,49.9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8F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3.33,55.88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ADC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89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7.48,50.1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3B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9.74,62.6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81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3.33,55.88]</w:t>
            </w:r>
          </w:p>
        </w:tc>
      </w:tr>
      <w:tr w:rsidR="009F3425" w:rsidRPr="009F3425" w14:paraId="65D1150B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F1914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med_pl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1EC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3569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D81B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95754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05EE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4F25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1809668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E82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03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1F9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201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5D8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21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A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26.28</w:t>
            </w:r>
          </w:p>
        </w:tc>
      </w:tr>
      <w:tr w:rsidR="009F3425" w:rsidRPr="009F3425" w14:paraId="7E1AFFC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9F4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1B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61,26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F7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53,27.28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C2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71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44,26.8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C3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44,27.3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52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25.69,26.89]</w:t>
            </w:r>
          </w:p>
        </w:tc>
      </w:tr>
      <w:tr w:rsidR="009F3425" w:rsidRPr="009F3425" w14:paraId="6D47625A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2B514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425">
              <w:rPr>
                <w:rFonts w:ascii="Calibri" w:eastAsia="Times New Roman" w:hAnsi="Calibri" w:cs="Times New Roman"/>
                <w:color w:val="000000"/>
              </w:rPr>
              <w:t>Doc_visi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9A6F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839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8B802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BFA2E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8FF6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B3F4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5B407601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158D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09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69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5BB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B6E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27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69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891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93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2.12</w:t>
            </w:r>
          </w:p>
        </w:tc>
      </w:tr>
      <w:tr w:rsidR="009F3425" w:rsidRPr="009F3425" w14:paraId="7D079937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F8F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46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9.42,70.2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2A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3.48,74.91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B0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F9E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9.40,70.2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8B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3.45,74.9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27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1.67,72.56]</w:t>
            </w:r>
          </w:p>
        </w:tc>
      </w:tr>
      <w:tr w:rsidR="009F3425" w:rsidRPr="009F3425" w14:paraId="5519716B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8DD907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Dentist vis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BB9B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1331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2ED3A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3900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A359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6A6C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1B53D1F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E2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D8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8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11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4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85E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18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38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B7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4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DC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41.84</w:t>
            </w:r>
          </w:p>
        </w:tc>
      </w:tr>
      <w:tr w:rsidR="009F3425" w:rsidRPr="009F3425" w14:paraId="07BB6F5D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C2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AA9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8.51,39.4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16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3.63,45.23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8ED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F5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38.47,39.4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14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3.56,45.3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21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41.31,42.37]</w:t>
            </w:r>
          </w:p>
        </w:tc>
      </w:tr>
      <w:tr w:rsidR="009F3425" w:rsidRPr="009F3425" w14:paraId="250CD8FC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BFD0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Hospitaliz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5EE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698A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FA9529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39079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E5AA9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F12B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3F0EB506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683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DE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6.6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3C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.7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AAB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148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6.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89D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5.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E0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6.161</w:t>
            </w:r>
          </w:p>
        </w:tc>
      </w:tr>
      <w:tr w:rsidR="009F3425" w:rsidRPr="009F3425" w14:paraId="16086A32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B4A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3FE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508,6.81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68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.412,6.05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CDE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DC5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6.509,6.81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7C3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.396,6.07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4F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5.971,6.356]</w:t>
            </w:r>
          </w:p>
        </w:tc>
      </w:tr>
      <w:tr w:rsidR="009F3425" w:rsidRPr="009F3425" w14:paraId="4FE8518D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DEAF11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US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F142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E4714F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DBC170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98A21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8EC28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A09D7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F3425" w:rsidRPr="009F3425" w14:paraId="6D45C9AC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CE6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2C1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2.8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FB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7.07</w:t>
            </w:r>
          </w:p>
        </w:tc>
        <w:tc>
          <w:tcPr>
            <w:tcW w:w="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15B4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59DB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2.8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AA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7.0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DBB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75.08</w:t>
            </w:r>
          </w:p>
        </w:tc>
      </w:tr>
      <w:tr w:rsidR="009F3425" w:rsidRPr="009F3425" w14:paraId="083DC6E4" w14:textId="77777777" w:rsidTr="00201AB3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CA6A" w14:textId="77777777" w:rsidR="009F3425" w:rsidRPr="009F3425" w:rsidRDefault="009F3425" w:rsidP="009F3425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12F6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2.15,73.61]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21A9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6.27,77.86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3660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C822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2.14,73.62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903A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6.18,77.94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CCAC" w14:textId="77777777" w:rsidR="009F3425" w:rsidRPr="009F3425" w:rsidRDefault="009F3425" w:rsidP="009F34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3425">
              <w:rPr>
                <w:rFonts w:ascii="Calibri" w:eastAsia="Times New Roman" w:hAnsi="Calibri" w:cs="Times New Roman"/>
                <w:color w:val="000000"/>
              </w:rPr>
              <w:t>[74.50,75.66]</w:t>
            </w:r>
          </w:p>
        </w:tc>
      </w:tr>
    </w:tbl>
    <w:p w14:paraId="30277E82" w14:textId="61FFB0C6" w:rsidR="00201AB3" w:rsidRDefault="00201AB3">
      <w:r>
        <w:t>Estimates adjusted for survey design.</w:t>
      </w:r>
      <w:bookmarkStart w:id="0" w:name="_GoBack"/>
      <w:bookmarkEnd w:id="0"/>
    </w:p>
    <w:sectPr w:rsidR="00201AB3" w:rsidSect="00B33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425"/>
    <w:rsid w:val="001115EB"/>
    <w:rsid w:val="00201AB3"/>
    <w:rsid w:val="00925B75"/>
    <w:rsid w:val="009F3425"/>
    <w:rsid w:val="00B334AC"/>
    <w:rsid w:val="00E1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B1C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5</Words>
  <Characters>3739</Characters>
  <Application>Microsoft Macintosh Word</Application>
  <DocSecurity>0</DocSecurity>
  <Lines>31</Lines>
  <Paragraphs>8</Paragraphs>
  <ScaleCrop>false</ScaleCrop>
  <LinksUpToDate>false</LinksUpToDate>
  <CharactersWithSpaces>4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08-21T15:06:00Z</dcterms:created>
  <dcterms:modified xsi:type="dcterms:W3CDTF">2016-08-21T21:13:00Z</dcterms:modified>
</cp:coreProperties>
</file>